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4E3" w:rsidRPr="00214456" w:rsidRDefault="000204E3" w:rsidP="000204E3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proofErr w:type="gramStart"/>
      <w:r w:rsidRPr="00214456"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6</w:t>
      </w:r>
      <w:r w:rsidRPr="002144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proofErr w:type="gramEnd"/>
      <w:r w:rsidRPr="002144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2144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Number of subjects in the Spearman’s rank correlation analyses of Figure 5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1981"/>
        <w:gridCol w:w="1451"/>
        <w:gridCol w:w="2049"/>
        <w:gridCol w:w="2127"/>
      </w:tblGrid>
      <w:tr w:rsidR="000204E3" w:rsidRPr="00214456" w:rsidTr="0012784E">
        <w:tc>
          <w:tcPr>
            <w:tcW w:w="751" w:type="dxa"/>
            <w:vAlign w:val="center"/>
          </w:tcPr>
          <w:p w:rsidR="000204E3" w:rsidRPr="00214456" w:rsidRDefault="000204E3" w:rsidP="0012784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nel</w:t>
            </w:r>
          </w:p>
        </w:tc>
        <w:tc>
          <w:tcPr>
            <w:tcW w:w="1981" w:type="dxa"/>
            <w:vAlign w:val="center"/>
          </w:tcPr>
          <w:p w:rsidR="000204E3" w:rsidRPr="00214456" w:rsidRDefault="000204E3" w:rsidP="0012784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ker 1</w:t>
            </w: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rker 2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 (CU and CI-NAD)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N (CU and CI-AD)</w:t>
            </w:r>
          </w:p>
        </w:tc>
      </w:tr>
      <w:tr w:rsidR="000204E3" w:rsidRPr="00214456" w:rsidTr="0012784E">
        <w:tc>
          <w:tcPr>
            <w:tcW w:w="75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</w:t>
            </w:r>
          </w:p>
        </w:tc>
        <w:tc>
          <w:tcPr>
            <w:tcW w:w="198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nera</w:t>
            </w: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P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AMs</w:t>
            </w:r>
            <w:proofErr w:type="spellEnd"/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8 – 29 (NCAM)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4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ytokine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5 (IL10) - 36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5</w:t>
            </w:r>
          </w:p>
        </w:tc>
      </w:tr>
      <w:tr w:rsidR="000204E3" w:rsidRPr="00214456" w:rsidTr="0012784E">
        <w:tc>
          <w:tcPr>
            <w:tcW w:w="75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</w:t>
            </w:r>
          </w:p>
        </w:tc>
        <w:tc>
          <w:tcPr>
            <w:tcW w:w="198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yPET, MMSE, ADAScog</w:t>
            </w: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P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4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AMs</w:t>
            </w:r>
            <w:proofErr w:type="spellEnd"/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4 – 35 (NCAM)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6 (NCAM) - 37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ytokine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3 (IL10) - 44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1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Tau-181</w:t>
            </w: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P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6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AMs</w:t>
            </w:r>
            <w:proofErr w:type="spellEnd"/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5 – 26 (NCAM)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4 (NCAM) – 35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ytokine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7 (IL10) - 28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4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 w:val="restart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fL</w:t>
            </w:r>
            <w:proofErr w:type="spellEnd"/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P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AMs</w:t>
            </w:r>
            <w:proofErr w:type="spellEnd"/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3 – 34 (NCAM)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33 (NCAM) – 34 </w:t>
            </w:r>
          </w:p>
        </w:tc>
      </w:tr>
      <w:tr w:rsidR="000204E3" w:rsidRPr="00214456" w:rsidTr="0012784E">
        <w:tc>
          <w:tcPr>
            <w:tcW w:w="75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81" w:type="dxa"/>
            <w:vMerge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ytokines</w:t>
            </w:r>
          </w:p>
        </w:tc>
        <w:tc>
          <w:tcPr>
            <w:tcW w:w="2049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5 (IL10) - 36</w:t>
            </w:r>
          </w:p>
        </w:tc>
        <w:tc>
          <w:tcPr>
            <w:tcW w:w="2127" w:type="dxa"/>
            <w:vAlign w:val="center"/>
          </w:tcPr>
          <w:p w:rsidR="000204E3" w:rsidRPr="00214456" w:rsidRDefault="000204E3" w:rsidP="0012784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0</w:t>
            </w:r>
          </w:p>
        </w:tc>
      </w:tr>
    </w:tbl>
    <w:p w:rsidR="000204E3" w:rsidRPr="00214456" w:rsidRDefault="000204E3" w:rsidP="000204E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6036E" w:rsidRDefault="0046036E">
      <w:bookmarkStart w:id="0" w:name="_GoBack"/>
      <w:bookmarkEnd w:id="0"/>
    </w:p>
    <w:sectPr w:rsidR="0046036E" w:rsidSect="00357BFC">
      <w:footerReference w:type="even" r:id="rId5"/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719857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63145" w:rsidRDefault="000204E3" w:rsidP="00881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63145" w:rsidRDefault="000204E3" w:rsidP="004A34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9647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63145" w:rsidRDefault="000204E3" w:rsidP="00881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63145" w:rsidRDefault="000204E3" w:rsidP="004A349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E3"/>
    <w:rsid w:val="000204E3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4E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4E3"/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204E3"/>
  </w:style>
  <w:style w:type="table" w:styleId="TableGrid">
    <w:name w:val="Table Grid"/>
    <w:basedOn w:val="TableNormal"/>
    <w:uiPriority w:val="39"/>
    <w:rsid w:val="000204E3"/>
    <w:pPr>
      <w:spacing w:after="0" w:line="240" w:lineRule="auto"/>
    </w:pPr>
    <w:rPr>
      <w:sz w:val="24"/>
      <w:szCs w:val="24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4E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4E3"/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204E3"/>
  </w:style>
  <w:style w:type="table" w:styleId="TableGrid">
    <w:name w:val="Table Grid"/>
    <w:basedOn w:val="TableNormal"/>
    <w:uiPriority w:val="39"/>
    <w:rsid w:val="000204E3"/>
    <w:pPr>
      <w:spacing w:after="0" w:line="240" w:lineRule="auto"/>
    </w:pPr>
    <w:rPr>
      <w:sz w:val="24"/>
      <w:szCs w:val="24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3-27T08:28:00Z</dcterms:created>
  <dcterms:modified xsi:type="dcterms:W3CDTF">2023-03-27T08:28:00Z</dcterms:modified>
</cp:coreProperties>
</file>